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8864" w14:textId="77777777" w:rsidR="00076B04" w:rsidRPr="004243E9" w:rsidRDefault="00076B04" w:rsidP="00076B0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3E9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</w:p>
    <w:p w14:paraId="00071C9C" w14:textId="77777777" w:rsidR="00076B04" w:rsidRDefault="00076B04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F3D8C" w14:textId="2A0AEBDC" w:rsidR="00E657BC" w:rsidRDefault="00E657BC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10193290"/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50DC1B3B" w14:textId="7261DFBE" w:rsidR="000712B1" w:rsidRPr="000712B1" w:rsidRDefault="000712B1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76B0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6B04" w:rsidRPr="00076B04">
        <w:rPr>
          <w:rFonts w:ascii="Times New Roman" w:hAnsi="Times New Roman" w:cs="Times New Roman"/>
          <w:sz w:val="24"/>
          <w:szCs w:val="24"/>
        </w:rPr>
        <w:t>Tornado Diagram of One-Way Sensitivity Analyses</w:t>
      </w:r>
    </w:p>
    <w:p w14:paraId="7380A496" w14:textId="05B4732E" w:rsidR="004B05A1" w:rsidRPr="004243E9" w:rsidRDefault="004B05A1" w:rsidP="00B8295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04C1" w:rsidRPr="00F804C1">
        <w:rPr>
          <w:rFonts w:ascii="Times New Roman" w:hAnsi="Times New Roman" w:cs="Times New Roman"/>
          <w:sz w:val="24"/>
          <w:szCs w:val="24"/>
        </w:rPr>
        <w:t>Akaike Information Criterion and Bayesian Information Criterion Values from Each Survival Model</w:t>
      </w:r>
    </w:p>
    <w:p w14:paraId="2C3B4628" w14:textId="2FD167FF" w:rsidR="004B05A1" w:rsidRPr="00076B04" w:rsidRDefault="004B05A1" w:rsidP="00B8295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155C50">
        <w:rPr>
          <w:rFonts w:ascii="Times New Roman" w:hAnsi="Times New Roman" w:cs="Times New Roman"/>
          <w:sz w:val="24"/>
          <w:szCs w:val="24"/>
        </w:rPr>
        <w:t xml:space="preserve"> Associated Cost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5C50">
        <w:rPr>
          <w:rFonts w:ascii="Times New Roman" w:hAnsi="Times New Roman" w:cs="Times New Roman"/>
          <w:sz w:val="24"/>
          <w:szCs w:val="24"/>
        </w:rPr>
        <w:t xml:space="preserve">Disutility of Grade </w:t>
      </w:r>
      <w:r w:rsidR="007A2BED" w:rsidRPr="00D430F4">
        <w:rPr>
          <w:rFonts w:ascii="Times New Roman" w:hAnsi="Times New Roman" w:cs="Times New Roman"/>
          <w:sz w:val="24"/>
          <w:szCs w:val="24"/>
        </w:rPr>
        <w:t>≥</w:t>
      </w:r>
      <w:r w:rsidR="007A2BED">
        <w:rPr>
          <w:rFonts w:ascii="Times New Roman" w:hAnsi="Times New Roman" w:cs="Times New Roman"/>
          <w:sz w:val="24"/>
          <w:szCs w:val="24"/>
        </w:rPr>
        <w:t xml:space="preserve"> </w:t>
      </w:r>
      <w:r w:rsidR="007A2BED" w:rsidRPr="00D430F4">
        <w:rPr>
          <w:rFonts w:ascii="Times New Roman" w:hAnsi="Times New Roman" w:cs="Times New Roman"/>
          <w:sz w:val="24"/>
          <w:szCs w:val="24"/>
        </w:rPr>
        <w:t>3</w:t>
      </w:r>
      <w:r w:rsidRPr="00155C50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bookmarkEnd w:id="0"/>
    <w:p w14:paraId="5521B002" w14:textId="60638C52" w:rsidR="00E03700" w:rsidRDefault="00E037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1609324" w14:textId="7777777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98686908"/>
      <w:r w:rsidRPr="00DA502A">
        <w:rPr>
          <w:rFonts w:ascii="Times New Roman" w:hAnsi="Times New Roman" w:cs="Times New Roman"/>
          <w:sz w:val="24"/>
          <w:szCs w:val="24"/>
        </w:rPr>
        <w:t>Model Fitting Analysis</w:t>
      </w:r>
      <w:bookmarkEnd w:id="1"/>
    </w:p>
    <w:p w14:paraId="00F9B4D5" w14:textId="6FC9212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o obtain the best model fit, the following investigations were carried out using </w:t>
      </w:r>
      <w:r w:rsidR="0039713A">
        <w:rPr>
          <w:rFonts w:ascii="Times New Roman" w:hAnsi="Times New Roman" w:cs="Times New Roman"/>
          <w:sz w:val="24"/>
          <w:szCs w:val="24"/>
        </w:rPr>
        <w:t>tislelizumab</w:t>
      </w:r>
      <w:r w:rsidR="006B1D3E">
        <w:rPr>
          <w:rFonts w:ascii="Times New Roman" w:hAnsi="Times New Roman" w:cs="Times New Roman"/>
          <w:sz w:val="24"/>
          <w:szCs w:val="24"/>
        </w:rPr>
        <w:t xml:space="preserve"> plus </w:t>
      </w:r>
      <w:r w:rsidR="006B1D3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or </w:t>
      </w:r>
      <w:r w:rsidR="006B1D3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as the model fit baseline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 xml:space="preserve">Based on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values </w:t>
      </w:r>
      <w:r w:rsidR="00076B04">
        <w:rPr>
          <w:rFonts w:ascii="Times New Roman" w:hAnsi="Times New Roman" w:cs="Times New Roman"/>
          <w:sz w:val="24"/>
          <w:szCs w:val="24"/>
        </w:rPr>
        <w:t xml:space="preserve">of </w:t>
      </w:r>
      <w:r w:rsidRPr="002F6490">
        <w:rPr>
          <w:rFonts w:ascii="Times New Roman" w:hAnsi="Times New Roman" w:cs="Times New Roman"/>
          <w:sz w:val="24"/>
          <w:szCs w:val="24"/>
        </w:rPr>
        <w:t>AIC and BIC (</w:t>
      </w:r>
      <w:r>
        <w:rPr>
          <w:rFonts w:ascii="Times New Roman" w:hAnsi="Times New Roman" w:cs="Times New Roman"/>
          <w:sz w:val="24"/>
          <w:szCs w:val="24"/>
        </w:rPr>
        <w:t>Supplementary Table</w:t>
      </w:r>
      <w:r w:rsidRPr="002F64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F6490">
        <w:rPr>
          <w:rFonts w:ascii="Times New Roman" w:hAnsi="Times New Roman" w:cs="Times New Roman"/>
          <w:sz w:val="24"/>
          <w:szCs w:val="24"/>
        </w:rPr>
        <w:t xml:space="preserve">), </w:t>
      </w:r>
      <w:r w:rsidR="00076B04">
        <w:rPr>
          <w:rFonts w:ascii="Times New Roman" w:hAnsi="Times New Roman" w:cs="Times New Roman"/>
          <w:sz w:val="24"/>
          <w:szCs w:val="24"/>
        </w:rPr>
        <w:t>L</w:t>
      </w:r>
      <w:r w:rsidR="002A2ABE" w:rsidRPr="002A2ABE">
        <w:rPr>
          <w:rFonts w:ascii="Times New Roman" w:hAnsi="Times New Roman" w:cs="Times New Roman"/>
          <w:sz w:val="24"/>
          <w:szCs w:val="24"/>
        </w:rPr>
        <w:t>ognormal</w:t>
      </w:r>
      <w:r w:rsidR="006B1D3E" w:rsidRPr="006B1D3E">
        <w:rPr>
          <w:rFonts w:ascii="Times New Roman" w:hAnsi="Times New Roman" w:cs="Times New Roman"/>
          <w:sz w:val="24"/>
          <w:szCs w:val="24"/>
        </w:rPr>
        <w:t xml:space="preserve"> 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was used to fit the </w:t>
      </w:r>
      <w:r w:rsidR="006B1D3E" w:rsidRPr="002F6490">
        <w:rPr>
          <w:rFonts w:ascii="Times New Roman" w:hAnsi="Times New Roman" w:cs="Times New Roman"/>
          <w:sz w:val="24"/>
          <w:szCs w:val="24"/>
        </w:rPr>
        <w:t>OS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 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6B1D3E" w:rsidRPr="009241BC">
        <w:rPr>
          <w:rFonts w:ascii="Times New Roman" w:hAnsi="Times New Roman" w:cs="Times New Roman"/>
          <w:sz w:val="24"/>
          <w:szCs w:val="24"/>
        </w:rPr>
        <w:t>of</w:t>
      </w:r>
      <w:r w:rsidR="006B1D3E">
        <w:rPr>
          <w:rFonts w:ascii="Times New Roman" w:hAnsi="Times New Roman" w:cs="Times New Roman"/>
          <w:sz w:val="24"/>
          <w:szCs w:val="24"/>
        </w:rPr>
        <w:t xml:space="preserve"> </w:t>
      </w:r>
      <w:r w:rsidR="0039713A">
        <w:rPr>
          <w:rFonts w:ascii="Times New Roman" w:hAnsi="Times New Roman" w:cs="Times New Roman"/>
          <w:sz w:val="24"/>
          <w:szCs w:val="24"/>
        </w:rPr>
        <w:t>tislelizumab</w:t>
      </w:r>
      <w:r w:rsidR="006B1D3E">
        <w:rPr>
          <w:rFonts w:ascii="Times New Roman" w:hAnsi="Times New Roman" w:cs="Times New Roman"/>
          <w:sz w:val="24"/>
          <w:szCs w:val="24"/>
        </w:rPr>
        <w:t xml:space="preserve"> plus </w:t>
      </w:r>
      <w:r w:rsidR="006B1D3E" w:rsidRPr="00F56AAC">
        <w:rPr>
          <w:rFonts w:ascii="Times New Roman" w:hAnsi="Times New Roman" w:cs="Times New Roman"/>
          <w:sz w:val="24"/>
          <w:szCs w:val="24"/>
        </w:rPr>
        <w:t>chemotherapy</w:t>
      </w:r>
      <w:r w:rsidR="002A2ABE">
        <w:rPr>
          <w:rFonts w:ascii="Times New Roman" w:hAnsi="Times New Roman" w:cs="Times New Roman"/>
          <w:sz w:val="24"/>
          <w:szCs w:val="24"/>
        </w:rPr>
        <w:t xml:space="preserve"> and </w:t>
      </w:r>
      <w:r w:rsidR="002A2ABE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  <w:r w:rsidR="006B1D3E">
        <w:rPr>
          <w:rFonts w:ascii="Times New Roman" w:hAnsi="Times New Roman" w:cs="Times New Roman"/>
          <w:sz w:val="24"/>
          <w:szCs w:val="24"/>
        </w:rPr>
        <w:t xml:space="preserve"> </w:t>
      </w:r>
      <w:r w:rsidR="00BD3C8E" w:rsidRPr="00BD3C8E">
        <w:rPr>
          <w:rFonts w:ascii="Times New Roman" w:hAnsi="Times New Roman" w:cs="Times New Roman"/>
          <w:sz w:val="24"/>
          <w:szCs w:val="24"/>
        </w:rPr>
        <w:t>Weibull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 was used to fit the </w:t>
      </w:r>
      <w:r w:rsidR="002A2ABE">
        <w:rPr>
          <w:rFonts w:ascii="Times New Roman" w:hAnsi="Times New Roman" w:cs="Times New Roman"/>
          <w:sz w:val="24"/>
          <w:szCs w:val="24"/>
        </w:rPr>
        <w:t>PF</w:t>
      </w:r>
      <w:r w:rsidR="006B1D3E">
        <w:rPr>
          <w:rFonts w:ascii="Times New Roman" w:hAnsi="Times New Roman" w:cs="Times New Roman"/>
          <w:sz w:val="24"/>
          <w:szCs w:val="24"/>
        </w:rPr>
        <w:t xml:space="preserve">S </w:t>
      </w:r>
      <w:r w:rsidR="006B1D3E" w:rsidRPr="009241BC">
        <w:rPr>
          <w:rFonts w:ascii="Times New Roman" w:hAnsi="Times New Roman" w:cs="Times New Roman"/>
          <w:sz w:val="24"/>
          <w:szCs w:val="24"/>
        </w:rPr>
        <w:t>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M </w:t>
      </w:r>
      <w:r w:rsidR="00076B04" w:rsidRPr="00076B04">
        <w:rPr>
          <w:rFonts w:ascii="Times New Roman" w:hAnsi="Times New Roman" w:cs="Times New Roman"/>
          <w:sz w:val="24"/>
          <w:szCs w:val="24"/>
        </w:rPr>
        <w:t xml:space="preserve">curves </w:t>
      </w:r>
      <w:r w:rsidR="006B1D3E" w:rsidRPr="009241BC">
        <w:rPr>
          <w:rFonts w:ascii="Times New Roman" w:hAnsi="Times New Roman" w:cs="Times New Roman"/>
          <w:sz w:val="24"/>
          <w:szCs w:val="24"/>
        </w:rPr>
        <w:t xml:space="preserve">of </w:t>
      </w:r>
      <w:r w:rsidR="002A2ABE">
        <w:rPr>
          <w:rFonts w:ascii="Times New Roman" w:hAnsi="Times New Roman" w:cs="Times New Roman"/>
          <w:sz w:val="24"/>
          <w:szCs w:val="24"/>
        </w:rPr>
        <w:t xml:space="preserve">tislelizumab plus </w:t>
      </w:r>
      <w:r w:rsidR="002A2ABE" w:rsidRPr="00F56AAC">
        <w:rPr>
          <w:rFonts w:ascii="Times New Roman" w:hAnsi="Times New Roman" w:cs="Times New Roman"/>
          <w:sz w:val="24"/>
          <w:szCs w:val="24"/>
        </w:rPr>
        <w:t>chemotherapy</w:t>
      </w:r>
      <w:r w:rsidR="002A2ABE">
        <w:rPr>
          <w:rFonts w:ascii="Times New Roman" w:hAnsi="Times New Roman" w:cs="Times New Roman"/>
          <w:sz w:val="24"/>
          <w:szCs w:val="24"/>
        </w:rPr>
        <w:t xml:space="preserve"> and </w:t>
      </w:r>
      <w:r w:rsidR="002A2ABE" w:rsidRPr="00F56AAC">
        <w:rPr>
          <w:rFonts w:ascii="Times New Roman" w:hAnsi="Times New Roman" w:cs="Times New Roman"/>
          <w:sz w:val="24"/>
          <w:szCs w:val="24"/>
        </w:rPr>
        <w:t>chemotherapy</w:t>
      </w:r>
      <w:r w:rsidR="006B1D3E">
        <w:rPr>
          <w:rFonts w:ascii="Times New Roman" w:hAnsi="Times New Roman" w:cs="Times New Roman"/>
          <w:sz w:val="24"/>
          <w:szCs w:val="24"/>
        </w:rPr>
        <w:t>.</w:t>
      </w:r>
    </w:p>
    <w:p w14:paraId="069B0050" w14:textId="3CE95B5C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076B04"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39713A">
        <w:rPr>
          <w:rFonts w:ascii="Times New Roman" w:hAnsi="Times New Roman" w:cs="Times New Roman"/>
          <w:sz w:val="24"/>
          <w:szCs w:val="24"/>
        </w:rPr>
        <w:t>tislelizumab</w:t>
      </w:r>
      <w:r w:rsidR="00F56AAC">
        <w:rPr>
          <w:rFonts w:ascii="Times New Roman" w:hAnsi="Times New Roman" w:cs="Times New Roman"/>
          <w:sz w:val="24"/>
          <w:szCs w:val="24"/>
        </w:rPr>
        <w:t xml:space="preserve"> plus </w:t>
      </w:r>
      <w:r w:rsidR="00F56AAC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1EB25246" w14:textId="43A28288" w:rsidR="006B1D3E" w:rsidRPr="009C340F" w:rsidRDefault="00434594" w:rsidP="005B2B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DFC7C88" wp14:editId="567FF252">
            <wp:extent cx="5400000" cy="3175712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7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0750A" w14:textId="479B3B37" w:rsidR="00E657BC" w:rsidRDefault="00E657BC" w:rsidP="00E657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 w:rsidR="00BD3C8E"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="00F56AAC" w:rsidRPr="00F56AAC">
        <w:rPr>
          <w:rFonts w:ascii="Times New Roman" w:hAnsi="Times New Roman" w:cs="Times New Roman"/>
          <w:sz w:val="24"/>
          <w:szCs w:val="24"/>
        </w:rPr>
        <w:t>chemotherapy</w:t>
      </w:r>
      <w:r w:rsidRPr="009C340F">
        <w:rPr>
          <w:rFonts w:ascii="Times New Roman" w:hAnsi="Times New Roman" w:cs="Times New Roman"/>
          <w:sz w:val="24"/>
          <w:szCs w:val="24"/>
        </w:rPr>
        <w:t>.</w:t>
      </w:r>
    </w:p>
    <w:p w14:paraId="1943C860" w14:textId="4510810D" w:rsidR="00434594" w:rsidRDefault="00434594" w:rsidP="0043459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9A2245C" wp14:editId="73833231">
            <wp:extent cx="5400000" cy="3175712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7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877C3" w14:textId="44F7FBA1" w:rsidR="00B8295C" w:rsidRDefault="00E657BC" w:rsidP="005B2BA6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1244A4" w14:textId="77777777" w:rsidR="000F362D" w:rsidRDefault="000F362D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F362D" w:rsidSect="00091EC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1D231AF" w14:textId="335CA5D2" w:rsidR="000F362D" w:rsidRDefault="00A517CE" w:rsidP="00B829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853930" wp14:editId="017EDFF9">
            <wp:extent cx="9777730" cy="39528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4AC9B" w14:textId="5221E6BA" w:rsidR="000F362D" w:rsidRPr="0062485E" w:rsidRDefault="00B8295C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F362D" w:rsidRPr="0062485E" w:rsidSect="000F362D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DA50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076B04">
        <w:rPr>
          <w:rFonts w:ascii="Times New Roman" w:hAnsi="Times New Roman" w:cs="Times New Roman"/>
          <w:sz w:val="24"/>
          <w:szCs w:val="24"/>
        </w:rPr>
        <w:t>Tornado Diagram of One-Way Sensitivity Analyses</w:t>
      </w:r>
      <w:r w:rsidR="000F362D">
        <w:rPr>
          <w:rFonts w:ascii="Times New Roman" w:hAnsi="Times New Roman" w:cs="Times New Roman"/>
          <w:sz w:val="24"/>
          <w:szCs w:val="24"/>
        </w:rPr>
        <w:t xml:space="preserve">. </w:t>
      </w:r>
      <w:r w:rsidR="000F362D" w:rsidRPr="000F362D">
        <w:rPr>
          <w:rFonts w:ascii="Times New Roman" w:hAnsi="Times New Roman" w:cs="Times New Roman"/>
          <w:sz w:val="24"/>
          <w:szCs w:val="24"/>
        </w:rPr>
        <w:t>OS, overall survival; HR, hazard ratio; PD, progressed disease; PFS, progression-free survival; AEs, adverse events.</w:t>
      </w:r>
    </w:p>
    <w:p w14:paraId="3218515D" w14:textId="2CAF57D5" w:rsidR="00091ECE" w:rsidRPr="004243E9" w:rsidRDefault="00091ECE" w:rsidP="00091E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485E">
        <w:rPr>
          <w:rFonts w:ascii="Times New Roman" w:hAnsi="Times New Roman" w:cs="Times New Roman"/>
          <w:sz w:val="24"/>
          <w:szCs w:val="24"/>
        </w:rPr>
        <w:t>A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kaike </w:t>
      </w:r>
      <w:r w:rsidR="0062485E">
        <w:rPr>
          <w:rFonts w:ascii="Times New Roman" w:hAnsi="Times New Roman" w:cs="Times New Roman"/>
          <w:sz w:val="24"/>
          <w:szCs w:val="24"/>
        </w:rPr>
        <w:t>I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62485E">
        <w:rPr>
          <w:rFonts w:ascii="Times New Roman" w:hAnsi="Times New Roman" w:cs="Times New Roman"/>
          <w:sz w:val="24"/>
          <w:szCs w:val="24"/>
        </w:rPr>
        <w:t>C</w:t>
      </w:r>
      <w:r w:rsidR="0062485E" w:rsidRPr="0062485E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62485E">
        <w:rPr>
          <w:rFonts w:ascii="Times New Roman" w:hAnsi="Times New Roman" w:cs="Times New Roman"/>
          <w:sz w:val="24"/>
          <w:szCs w:val="24"/>
        </w:rPr>
        <w:t>B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ayesian </w:t>
      </w:r>
      <w:r w:rsidR="0062485E">
        <w:rPr>
          <w:rFonts w:ascii="Times New Roman" w:hAnsi="Times New Roman" w:cs="Times New Roman"/>
          <w:sz w:val="24"/>
          <w:szCs w:val="24"/>
        </w:rPr>
        <w:t>I</w:t>
      </w:r>
      <w:r w:rsidR="0062485E" w:rsidRPr="0062485E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62485E">
        <w:rPr>
          <w:rFonts w:ascii="Times New Roman" w:hAnsi="Times New Roman" w:cs="Times New Roman"/>
          <w:sz w:val="24"/>
          <w:szCs w:val="24"/>
        </w:rPr>
        <w:t>C</w:t>
      </w:r>
      <w:r w:rsidR="0062485E" w:rsidRPr="0062485E">
        <w:rPr>
          <w:rFonts w:ascii="Times New Roman" w:hAnsi="Times New Roman" w:cs="Times New Roman"/>
          <w:sz w:val="24"/>
          <w:szCs w:val="24"/>
        </w:rPr>
        <w:t>riterion</w:t>
      </w:r>
      <w:r w:rsidRPr="004243E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243E9">
        <w:rPr>
          <w:rFonts w:ascii="Times New Roman" w:hAnsi="Times New Roman" w:cs="Times New Roman"/>
          <w:sz w:val="24"/>
          <w:szCs w:val="24"/>
        </w:rPr>
        <w:t>rom Each Survival Model</w:t>
      </w:r>
    </w:p>
    <w:tbl>
      <w:tblPr>
        <w:tblW w:w="106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2"/>
        <w:gridCol w:w="1451"/>
        <w:gridCol w:w="1304"/>
        <w:gridCol w:w="1371"/>
        <w:gridCol w:w="1151"/>
        <w:gridCol w:w="1261"/>
        <w:gridCol w:w="1261"/>
        <w:gridCol w:w="1041"/>
        <w:gridCol w:w="931"/>
      </w:tblGrid>
      <w:tr w:rsidR="002159FA" w:rsidRPr="002159FA" w14:paraId="223120AA" w14:textId="77777777" w:rsidTr="003D5D01">
        <w:trPr>
          <w:trHeight w:val="454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0AEA44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E0BC9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FB85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E852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878D9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1062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659D2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B71D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675AD1D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2159FA" w:rsidRPr="002159FA" w14:paraId="22D985AF" w14:textId="77777777" w:rsidTr="003D5D01">
        <w:trPr>
          <w:trHeight w:val="454"/>
          <w:jc w:val="center"/>
        </w:trPr>
        <w:tc>
          <w:tcPr>
            <w:tcW w:w="10627" w:type="dxa"/>
            <w:gridSpan w:val="9"/>
            <w:shd w:val="clear" w:color="auto" w:fill="auto"/>
            <w:vAlign w:val="center"/>
            <w:hideMark/>
          </w:tcPr>
          <w:p w14:paraId="51BEE16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2159FA" w:rsidRPr="002159FA" w14:paraId="0F590D97" w14:textId="77777777" w:rsidTr="003D5D01">
        <w:trPr>
          <w:trHeight w:val="45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DEA419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Tislelizumab plus 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E2645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F4EF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F4536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442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FBCB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071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681B9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3218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7389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6078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3A0D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9.989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697D84B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3.396</w:t>
            </w:r>
          </w:p>
        </w:tc>
      </w:tr>
      <w:tr w:rsidR="002159FA" w:rsidRPr="002159FA" w14:paraId="2E897BCE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66B1AAB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5EAF088" w14:textId="1209D3CD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A662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CDAA5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9233884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D23C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854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23E0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43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3010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5726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23BBCB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76.808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08C2A6E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3.622</w:t>
            </w:r>
          </w:p>
        </w:tc>
      </w:tr>
      <w:tr w:rsidR="002159FA" w:rsidRPr="002159FA" w14:paraId="347A2815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B5F54C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344CA1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A706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736A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01407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4760B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015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6C02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6749E-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63FF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182</w:t>
            </w:r>
          </w:p>
        </w:tc>
        <w:tc>
          <w:tcPr>
            <w:tcW w:w="0" w:type="auto"/>
            <w:vMerge/>
            <w:vAlign w:val="center"/>
            <w:hideMark/>
          </w:tcPr>
          <w:p w14:paraId="52A05ED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6D641B5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656370B7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4D60861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061A9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7101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6FFD4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3135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50B0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4519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94CAC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57756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4403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392795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8F29A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76.027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743D0E8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2.841</w:t>
            </w:r>
          </w:p>
        </w:tc>
      </w:tr>
      <w:tr w:rsidR="002159FA" w:rsidRPr="002159FA" w14:paraId="79A11519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2E7F95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54744B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E08E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A7A34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226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310C6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75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5AB4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177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79C4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434375</w:t>
            </w:r>
          </w:p>
        </w:tc>
        <w:tc>
          <w:tcPr>
            <w:tcW w:w="0" w:type="auto"/>
            <w:vMerge/>
            <w:vAlign w:val="center"/>
            <w:hideMark/>
          </w:tcPr>
          <w:p w14:paraId="0FB41EF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C14161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592153A0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3B3539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19BD83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C1E36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3E068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.6498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8DC7C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726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7046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.3115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1943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.9881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7904B9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74.815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15B1980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81.629</w:t>
            </w:r>
          </w:p>
        </w:tc>
      </w:tr>
      <w:tr w:rsidR="002159FA" w:rsidRPr="002159FA" w14:paraId="42ECA7C6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E92053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DF75A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29EE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86E62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9724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381EA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29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D4EF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7496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AAF6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26147</w:t>
            </w:r>
          </w:p>
        </w:tc>
        <w:tc>
          <w:tcPr>
            <w:tcW w:w="0" w:type="auto"/>
            <w:vMerge/>
            <w:vAlign w:val="center"/>
            <w:hideMark/>
          </w:tcPr>
          <w:p w14:paraId="3BB79DD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E2F2D6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159FA" w:rsidRPr="002159FA" w14:paraId="08B559F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0BED1FF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F0E43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6FA10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81EA0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383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FBEFD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193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E3C6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4927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D098D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617233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683F38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1.571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7F234FB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8.386</w:t>
            </w:r>
          </w:p>
        </w:tc>
      </w:tr>
      <w:tr w:rsidR="002159FA" w:rsidRPr="002159FA" w14:paraId="1DFEDF69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048838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8EB0AD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ACAE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176EC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729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217E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064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5C78B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083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902FB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358829</w:t>
            </w:r>
          </w:p>
        </w:tc>
        <w:tc>
          <w:tcPr>
            <w:tcW w:w="0" w:type="auto"/>
            <w:vMerge/>
            <w:vAlign w:val="center"/>
            <w:hideMark/>
          </w:tcPr>
          <w:p w14:paraId="2282750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1CFDA85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5E3851FB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5CD706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5CEA5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5FE4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49470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044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7CCB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988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B4454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534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3216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7222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EB5D12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76.268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002673E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3.082</w:t>
            </w:r>
          </w:p>
        </w:tc>
      </w:tr>
      <w:tr w:rsidR="002159FA" w:rsidRPr="002159FA" w14:paraId="2DBCBC0E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1AE02D2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AF0515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2EBD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D8E0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0.474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3FCD2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3.1369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AF67F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68.066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33DA5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20.26033</w:t>
            </w:r>
          </w:p>
        </w:tc>
        <w:tc>
          <w:tcPr>
            <w:tcW w:w="0" w:type="auto"/>
            <w:vMerge/>
            <w:vAlign w:val="center"/>
            <w:hideMark/>
          </w:tcPr>
          <w:p w14:paraId="614C78F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4DC8DC6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1D35C8C5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C872DF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8FC390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2372A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2D06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.584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1E7F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79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BF14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.037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4EE4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5.1313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BB571A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76.557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3AD51FE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86.779</w:t>
            </w:r>
          </w:p>
        </w:tc>
      </w:tr>
      <w:tr w:rsidR="002159FA" w:rsidRPr="002159FA" w14:paraId="0BA50E8F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363FDF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12C2C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6074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13271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1979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CF321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4466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2421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5768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6DADF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48793</w:t>
            </w:r>
          </w:p>
        </w:tc>
        <w:tc>
          <w:tcPr>
            <w:tcW w:w="0" w:type="auto"/>
            <w:vMerge/>
            <w:vAlign w:val="center"/>
            <w:hideMark/>
          </w:tcPr>
          <w:p w14:paraId="59B6C4A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53A2124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7A40F4FC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62C3DB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48976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E5494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38C9D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-0.5544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3F48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1800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9AEF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-2.8673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95F1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7585</w:t>
            </w:r>
          </w:p>
        </w:tc>
        <w:tc>
          <w:tcPr>
            <w:tcW w:w="0" w:type="auto"/>
            <w:vMerge/>
            <w:vAlign w:val="center"/>
            <w:hideMark/>
          </w:tcPr>
          <w:p w14:paraId="63F0F14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D6441E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52055215" w14:textId="77777777" w:rsidTr="003D5D01">
        <w:trPr>
          <w:trHeight w:val="45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035EF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FB1B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11D2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86E69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9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08025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8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0E8A8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3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A2703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8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7577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2.474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54440F2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5.184</w:t>
            </w:r>
          </w:p>
        </w:tc>
      </w:tr>
      <w:tr w:rsidR="002159FA" w:rsidRPr="002159FA" w14:paraId="367D5D9C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12ADB7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31B33A" w14:textId="1E0F120D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B599D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C1B9B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91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BFA39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5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B52B9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2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39E7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434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79743A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0.672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610C78A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6.091</w:t>
            </w:r>
          </w:p>
        </w:tc>
      </w:tr>
      <w:tr w:rsidR="002159FA" w:rsidRPr="002159FA" w14:paraId="6B8DBC85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027CF355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8FA63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7AD5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105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A23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EF1E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3DCE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5708</w:t>
            </w:r>
          </w:p>
        </w:tc>
        <w:tc>
          <w:tcPr>
            <w:tcW w:w="0" w:type="auto"/>
            <w:vMerge/>
            <w:vAlign w:val="center"/>
            <w:hideMark/>
          </w:tcPr>
          <w:p w14:paraId="7C6F430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536BD9C2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63A9462B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7861A6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AEA99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ADFCF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DB4FF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66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54F75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5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63DE2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4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0BCA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7652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B30DD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0.124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5725E40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5.543</w:t>
            </w:r>
          </w:p>
        </w:tc>
      </w:tr>
      <w:tr w:rsidR="002159FA" w:rsidRPr="002159FA" w14:paraId="2762DC6E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FF5BBDB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134B16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86852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FD122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6F1A0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04CA9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9B874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731</w:t>
            </w:r>
          </w:p>
        </w:tc>
        <w:tc>
          <w:tcPr>
            <w:tcW w:w="0" w:type="auto"/>
            <w:vMerge/>
            <w:vAlign w:val="center"/>
            <w:hideMark/>
          </w:tcPr>
          <w:p w14:paraId="7115F16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1DC317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1EEDE5D6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16AF29F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8EA104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F069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D0C1F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6FAB8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D4F9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1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43404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837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7EC729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18.296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04F3FAE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323.715</w:t>
            </w:r>
          </w:p>
        </w:tc>
      </w:tr>
      <w:tr w:rsidR="002159FA" w:rsidRPr="002159FA" w14:paraId="38F6E947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2796FBC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454A72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45D2C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2F9B4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21BB9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E5DEC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61F25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365</w:t>
            </w:r>
          </w:p>
        </w:tc>
        <w:tc>
          <w:tcPr>
            <w:tcW w:w="0" w:type="auto"/>
            <w:vMerge/>
            <w:vAlign w:val="center"/>
            <w:hideMark/>
          </w:tcPr>
          <w:p w14:paraId="75D5A44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00D4AA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159FA" w:rsidRPr="002159FA" w14:paraId="0CAC3502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73600A2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717CD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E15E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AE655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3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3132F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3D6C6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36EED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73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E363D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3.164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1F79548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8.583</w:t>
            </w:r>
          </w:p>
        </w:tc>
      </w:tr>
      <w:tr w:rsidR="002159FA" w:rsidRPr="002159FA" w14:paraId="1575B060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457A342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30101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529B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E9E69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8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FF3D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9725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4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35BA6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894</w:t>
            </w:r>
          </w:p>
        </w:tc>
        <w:tc>
          <w:tcPr>
            <w:tcW w:w="0" w:type="auto"/>
            <w:vMerge/>
            <w:vAlign w:val="center"/>
            <w:hideMark/>
          </w:tcPr>
          <w:p w14:paraId="370FE16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747B84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4B077ED2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EFBFD0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280C6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0B11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6D236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B626B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8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B85FF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093C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36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41205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19.872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2183740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5.291</w:t>
            </w:r>
          </w:p>
        </w:tc>
      </w:tr>
      <w:tr w:rsidR="002159FA" w:rsidRPr="002159FA" w14:paraId="57D7CB17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79991A4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92D7E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71DAA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F7200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94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523C5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68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A182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36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C827B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85351</w:t>
            </w:r>
          </w:p>
        </w:tc>
        <w:tc>
          <w:tcPr>
            <w:tcW w:w="0" w:type="auto"/>
            <w:vMerge/>
            <w:vAlign w:val="center"/>
            <w:hideMark/>
          </w:tcPr>
          <w:p w14:paraId="3086700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3084204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159FA" w:rsidRPr="002159FA" w14:paraId="09519F64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0C97162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38FBF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26A52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B412F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0648B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4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F26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82A76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33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51C5A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19.507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2F19BC1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27.635</w:t>
            </w:r>
          </w:p>
        </w:tc>
      </w:tr>
      <w:tr w:rsidR="002159FA" w:rsidRPr="002159FA" w14:paraId="71838DEE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1B5C7B6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F7ABA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80580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E70F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FAA50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593F4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9F021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231</w:t>
            </w:r>
          </w:p>
        </w:tc>
        <w:tc>
          <w:tcPr>
            <w:tcW w:w="0" w:type="auto"/>
            <w:vMerge/>
            <w:vAlign w:val="center"/>
            <w:hideMark/>
          </w:tcPr>
          <w:p w14:paraId="3CFDD876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16602B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38AC125A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EE8E71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F6FC8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3B63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15123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295AA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9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46E74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8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E2DDC" w14:textId="77777777" w:rsidR="002159FA" w:rsidRPr="002159FA" w:rsidRDefault="002159FA" w:rsidP="002159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923</w:t>
            </w:r>
          </w:p>
        </w:tc>
        <w:tc>
          <w:tcPr>
            <w:tcW w:w="0" w:type="auto"/>
            <w:vMerge/>
            <w:vAlign w:val="center"/>
            <w:hideMark/>
          </w:tcPr>
          <w:p w14:paraId="083222F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67459F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51062E85" w14:textId="77777777" w:rsidTr="003D5D01">
        <w:trPr>
          <w:trHeight w:val="454"/>
          <w:jc w:val="center"/>
        </w:trPr>
        <w:tc>
          <w:tcPr>
            <w:tcW w:w="10627" w:type="dxa"/>
            <w:gridSpan w:val="9"/>
            <w:shd w:val="clear" w:color="auto" w:fill="auto"/>
            <w:vAlign w:val="center"/>
            <w:hideMark/>
          </w:tcPr>
          <w:p w14:paraId="3C48D452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2159FA" w:rsidRPr="002159FA" w14:paraId="7686BF99" w14:textId="77777777" w:rsidTr="003D5D01">
        <w:trPr>
          <w:trHeight w:val="45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533914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islelizumab plus 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8953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19C7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BCB5F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642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D565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65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06157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347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71F8C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200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61CAE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003.32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0CB0D27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006.73</w:t>
            </w:r>
          </w:p>
        </w:tc>
      </w:tr>
      <w:tr w:rsidR="002159FA" w:rsidRPr="002159FA" w14:paraId="5B2D9716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2A713C6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52723F1" w14:textId="0DFBAFEB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9ABD4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D0A4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50791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F9DA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303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F1BE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272955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4E54C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7862315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16DA1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86.248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10BA6E7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93.062</w:t>
            </w:r>
          </w:p>
        </w:tc>
      </w:tr>
      <w:tr w:rsidR="002159FA" w:rsidRPr="002159FA" w14:paraId="7219ADC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7F0A137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09A7CD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B473F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D18A2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278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C945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3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C4A11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10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65352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702338</w:t>
            </w:r>
          </w:p>
        </w:tc>
        <w:tc>
          <w:tcPr>
            <w:tcW w:w="0" w:type="auto"/>
            <w:vMerge/>
            <w:vAlign w:val="center"/>
            <w:hideMark/>
          </w:tcPr>
          <w:p w14:paraId="65B57A7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E287B9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159FA" w:rsidRPr="002159FA" w14:paraId="751CDCD4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E2BF95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8086C6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4367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A34C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7549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8271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1299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1556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38340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274B4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226212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E7EE4D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86.266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551DD90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93.08</w:t>
            </w:r>
          </w:p>
        </w:tc>
      </w:tr>
      <w:tr w:rsidR="002159FA" w:rsidRPr="002159FA" w14:paraId="45F411C1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F509CA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97E68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393C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F7E3E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3697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EED36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659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31295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2606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0C431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524333</w:t>
            </w:r>
          </w:p>
        </w:tc>
        <w:tc>
          <w:tcPr>
            <w:tcW w:w="0" w:type="auto"/>
            <w:vMerge/>
            <w:vAlign w:val="center"/>
            <w:hideMark/>
          </w:tcPr>
          <w:p w14:paraId="57771B6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F62376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60C71A1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F5A00D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DE146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C0F83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F900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680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536E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9187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83E5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5005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D7F0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8607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E00CE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90.05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595D064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96.864</w:t>
            </w:r>
          </w:p>
        </w:tc>
      </w:tr>
      <w:tr w:rsidR="002159FA" w:rsidRPr="002159FA" w14:paraId="15BB10A0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14038E5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D39BE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10F0A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ECA9D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036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3D0E2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7889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54AE9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8931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B523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20356</w:t>
            </w:r>
          </w:p>
        </w:tc>
        <w:tc>
          <w:tcPr>
            <w:tcW w:w="0" w:type="auto"/>
            <w:vMerge/>
            <w:vAlign w:val="center"/>
            <w:hideMark/>
          </w:tcPr>
          <w:p w14:paraId="7F4EEE82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220F74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7F86B5A5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44797595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2A0BC7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6A9A7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B579E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2995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2E1F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759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72D5F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5078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6F81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44831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E7526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89.968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18513C6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96.782</w:t>
            </w:r>
          </w:p>
        </w:tc>
      </w:tr>
      <w:tr w:rsidR="002159FA" w:rsidRPr="002159FA" w14:paraId="49427D97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DF37BA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DC2B5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7832F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8706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916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0CA8C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79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3F58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624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DFBD2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34539</w:t>
            </w:r>
          </w:p>
        </w:tc>
        <w:tc>
          <w:tcPr>
            <w:tcW w:w="0" w:type="auto"/>
            <w:vMerge/>
            <w:vAlign w:val="center"/>
            <w:hideMark/>
          </w:tcPr>
          <w:p w14:paraId="4D67301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AADD14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3E4E2DBA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16D8D9C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28866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B9241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A9635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763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3C45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508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EF92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490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C8D03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0849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EE99F3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87.956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738E89E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94.771</w:t>
            </w:r>
          </w:p>
        </w:tc>
      </w:tr>
      <w:tr w:rsidR="002159FA" w:rsidRPr="002159FA" w14:paraId="099B7AE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83D104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A79B7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2F16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2D9F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9.03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A1071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1384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9CAD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3.34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7372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5.695</w:t>
            </w:r>
          </w:p>
        </w:tc>
        <w:tc>
          <w:tcPr>
            <w:tcW w:w="0" w:type="auto"/>
            <w:vMerge/>
            <w:vAlign w:val="center"/>
            <w:hideMark/>
          </w:tcPr>
          <w:p w14:paraId="42DCA57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5C4CA8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390E211F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2CC60D0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4EE0EE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F3D9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AB8D9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882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4E1A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194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1BC3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648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0EE0E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.1164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D5C91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88.201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4391524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998.423</w:t>
            </w:r>
          </w:p>
        </w:tc>
      </w:tr>
      <w:tr w:rsidR="002159FA" w:rsidRPr="002159FA" w14:paraId="3DA46A0C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E1965F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6AC94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8299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216C2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7060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3F51F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016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3827E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4034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EB09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23577</w:t>
            </w:r>
          </w:p>
        </w:tc>
        <w:tc>
          <w:tcPr>
            <w:tcW w:w="0" w:type="auto"/>
            <w:vMerge/>
            <w:vAlign w:val="center"/>
            <w:hideMark/>
          </w:tcPr>
          <w:p w14:paraId="3FA9602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5FD9B292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7955FBB2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785347C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3B68F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3799F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1B3DE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8810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37DB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5227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AE6C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-0.1434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3CEC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90558</w:t>
            </w:r>
          </w:p>
        </w:tc>
        <w:tc>
          <w:tcPr>
            <w:tcW w:w="0" w:type="auto"/>
            <w:vMerge/>
            <w:vAlign w:val="center"/>
            <w:hideMark/>
          </w:tcPr>
          <w:p w14:paraId="506FD55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6D588E3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6F8B8AF7" w14:textId="77777777" w:rsidTr="003D5D01">
        <w:trPr>
          <w:trHeight w:val="454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2A5E2C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F9197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4021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0135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2447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340F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336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0BC7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869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7C096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320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81F79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501.283</w:t>
            </w:r>
          </w:p>
        </w:tc>
        <w:tc>
          <w:tcPr>
            <w:tcW w:w="1039" w:type="dxa"/>
            <w:shd w:val="clear" w:color="auto" w:fill="auto"/>
            <w:vAlign w:val="center"/>
            <w:hideMark/>
          </w:tcPr>
          <w:p w14:paraId="5704D5D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503.993</w:t>
            </w:r>
          </w:p>
        </w:tc>
      </w:tr>
      <w:tr w:rsidR="002159FA" w:rsidRPr="002159FA" w14:paraId="0CF8214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75F0FFA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F4D989" w14:textId="0B9873A9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A564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DDB9C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520586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D50E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662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6662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227358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96F4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883868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C0009A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91.083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18804C3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496.502</w:t>
            </w:r>
          </w:p>
        </w:tc>
      </w:tr>
      <w:tr w:rsidR="002159FA" w:rsidRPr="002159FA" w14:paraId="1FB151F5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2620CDE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88B49E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86021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0B0D6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4414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0D716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254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509A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1428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F7E0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36421</w:t>
            </w:r>
          </w:p>
        </w:tc>
        <w:tc>
          <w:tcPr>
            <w:tcW w:w="0" w:type="auto"/>
            <w:vMerge/>
            <w:vAlign w:val="center"/>
            <w:hideMark/>
          </w:tcPr>
          <w:p w14:paraId="3A633EF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0C72805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159FA" w:rsidRPr="002159FA" w14:paraId="1BD7EF1A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70A1F61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06C067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40B8C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FE8BC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8215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4636E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934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B5FAD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32827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3D9C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497929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A757F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1.156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07E5F44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6.575</w:t>
            </w:r>
          </w:p>
        </w:tc>
      </w:tr>
      <w:tr w:rsidR="002159FA" w:rsidRPr="002159FA" w14:paraId="2CC3AE68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45FC869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C4605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B1C64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0F3F6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5489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FFDDB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2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EA392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3528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A0A04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853966</w:t>
            </w:r>
          </w:p>
        </w:tc>
        <w:tc>
          <w:tcPr>
            <w:tcW w:w="0" w:type="auto"/>
            <w:vMerge/>
            <w:vAlign w:val="center"/>
            <w:hideMark/>
          </w:tcPr>
          <w:p w14:paraId="2431CCB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586504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72161DF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A069F1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1281B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5FD3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D06E1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2803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1B4D6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1160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5505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0529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8175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5078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DC4102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3.265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45ABFD0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8.684</w:t>
            </w:r>
          </w:p>
        </w:tc>
      </w:tr>
      <w:tr w:rsidR="002159FA" w:rsidRPr="002159FA" w14:paraId="14CADD16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5587E68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A33DE1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9B81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8B5B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9589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0FA8A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9498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C729C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7897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9B6A5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16441</w:t>
            </w:r>
          </w:p>
        </w:tc>
        <w:tc>
          <w:tcPr>
            <w:tcW w:w="0" w:type="auto"/>
            <w:vMerge/>
            <w:vAlign w:val="center"/>
            <w:hideMark/>
          </w:tcPr>
          <w:p w14:paraId="7F4BC01B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1815BB9B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5690084D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45905C2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E2CF34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7CD45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EACB4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3534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8502B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06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5E87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45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5049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56177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63DCE0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3.074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2C15ACB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8.493</w:t>
            </w:r>
          </w:p>
        </w:tc>
      </w:tr>
      <w:tr w:rsidR="002159FA" w:rsidRPr="002159FA" w14:paraId="28C7F45F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E9B5CAB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3EFF23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EB4A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59427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1353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41976E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336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5B02C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08320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7098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0220293</w:t>
            </w:r>
          </w:p>
        </w:tc>
        <w:tc>
          <w:tcPr>
            <w:tcW w:w="0" w:type="auto"/>
            <w:vMerge/>
            <w:vAlign w:val="center"/>
            <w:hideMark/>
          </w:tcPr>
          <w:p w14:paraId="40863DF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7903FB2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74BDF4BF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19F6A047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6F8D6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8F5D9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0628C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8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7E3C3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0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C99EF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477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4053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2822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A9755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3.716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72063F7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9.135</w:t>
            </w:r>
          </w:p>
        </w:tc>
      </w:tr>
      <w:tr w:rsidR="002159FA" w:rsidRPr="002159FA" w14:paraId="54A75803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66343E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304916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70A0D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D8304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7.1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FEBB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93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C32EA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1.939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E1FF6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3.52263</w:t>
            </w:r>
          </w:p>
        </w:tc>
        <w:tc>
          <w:tcPr>
            <w:tcW w:w="0" w:type="auto"/>
            <w:vMerge/>
            <w:vAlign w:val="center"/>
            <w:hideMark/>
          </w:tcPr>
          <w:p w14:paraId="171015D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5F22C9D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00B3396A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32E8496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55A86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29332F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D506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5538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2D125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20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BE3BBA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1226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062CC2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3.9851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EFCE50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493.079</w:t>
            </w:r>
          </w:p>
        </w:tc>
        <w:tc>
          <w:tcPr>
            <w:tcW w:w="1039" w:type="dxa"/>
            <w:vMerge w:val="restart"/>
            <w:shd w:val="clear" w:color="auto" w:fill="auto"/>
            <w:vAlign w:val="center"/>
            <w:hideMark/>
          </w:tcPr>
          <w:p w14:paraId="6ACAC9F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501.207</w:t>
            </w:r>
          </w:p>
        </w:tc>
      </w:tr>
      <w:tr w:rsidR="002159FA" w:rsidRPr="002159FA" w14:paraId="30DB7F97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76AE56F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4B6288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FB2C6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A5F0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6735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2D38C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2640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8404C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3123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F7A1AD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1.45254</w:t>
            </w:r>
          </w:p>
        </w:tc>
        <w:tc>
          <w:tcPr>
            <w:tcW w:w="0" w:type="auto"/>
            <w:vMerge/>
            <w:vAlign w:val="center"/>
            <w:hideMark/>
          </w:tcPr>
          <w:p w14:paraId="39024809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792412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2159FA" w:rsidRPr="002159FA" w14:paraId="13A0CA4A" w14:textId="77777777" w:rsidTr="003D5D01">
        <w:trPr>
          <w:trHeight w:val="454"/>
          <w:jc w:val="center"/>
        </w:trPr>
        <w:tc>
          <w:tcPr>
            <w:tcW w:w="0" w:type="auto"/>
            <w:vMerge/>
            <w:vAlign w:val="center"/>
            <w:hideMark/>
          </w:tcPr>
          <w:p w14:paraId="6FBAA3B0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267CFD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5DF08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9A300B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948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1CC79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0.817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7DF374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-0.6536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19D81" w14:textId="77777777" w:rsidR="002159FA" w:rsidRPr="002159FA" w:rsidRDefault="002159FA" w:rsidP="00215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59FA">
              <w:rPr>
                <w:rFonts w:ascii="Times New Roman" w:eastAsia="等线" w:hAnsi="Times New Roman" w:cs="Times New Roman"/>
                <w:kern w:val="0"/>
                <w:sz w:val="22"/>
              </w:rPr>
              <w:t>2.55021</w:t>
            </w:r>
          </w:p>
        </w:tc>
        <w:tc>
          <w:tcPr>
            <w:tcW w:w="0" w:type="auto"/>
            <w:vMerge/>
            <w:vAlign w:val="center"/>
            <w:hideMark/>
          </w:tcPr>
          <w:p w14:paraId="02343B14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39" w:type="dxa"/>
            <w:vMerge/>
            <w:vAlign w:val="center"/>
            <w:hideMark/>
          </w:tcPr>
          <w:p w14:paraId="28CB203F" w14:textId="77777777" w:rsidR="002159FA" w:rsidRPr="002159FA" w:rsidRDefault="002159FA" w:rsidP="00215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131BF1CF" w14:textId="77777777" w:rsidR="00091ECE" w:rsidRDefault="00091EC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5BD27" w14:textId="77777777" w:rsidR="00E03700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E03700" w:rsidSect="000F362D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6FF54ECE" w14:textId="3E43AEE8" w:rsidR="00E03700" w:rsidRPr="004D688A" w:rsidRDefault="00E03700" w:rsidP="00E0370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D688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4D688A">
        <w:rPr>
          <w:rFonts w:ascii="Times New Roman" w:hAnsi="Times New Roman" w:cs="Times New Roman"/>
          <w:sz w:val="24"/>
          <w:szCs w:val="24"/>
        </w:rPr>
        <w:t xml:space="preserve"> Associated Costs and Disutility of Grade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4D688A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701"/>
        <w:gridCol w:w="1275"/>
        <w:gridCol w:w="1276"/>
        <w:gridCol w:w="1276"/>
      </w:tblGrid>
      <w:tr w:rsidR="004D688A" w:rsidRPr="004D688A" w14:paraId="77EC6A14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FDF7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verse Ev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3CAFF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patient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3914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sts in 2021 USD</w:t>
            </w:r>
            <w:r w:rsidRPr="008873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A70F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BF6C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ut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244F7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4D688A" w:rsidRPr="004D688A" w14:paraId="37F72579" w14:textId="77777777" w:rsidTr="000C62AD">
        <w:trPr>
          <w:trHeight w:val="282"/>
          <w:jc w:val="center"/>
        </w:trPr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3DE" w14:textId="77777777" w:rsidR="004D688A" w:rsidRPr="004D688A" w:rsidRDefault="004D688A" w:rsidP="004D68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8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slelizumab plus chemotherap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634" w14:textId="77777777" w:rsidR="004D688A" w:rsidRPr="004D688A" w:rsidRDefault="004D688A" w:rsidP="004D68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E878" w14:textId="77777777" w:rsidR="004D688A" w:rsidRPr="004D688A" w:rsidRDefault="004D688A" w:rsidP="004D688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F353" w14:textId="77777777" w:rsidR="004D688A" w:rsidRPr="004D688A" w:rsidRDefault="004D688A" w:rsidP="004D6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85AE" w14:textId="77777777" w:rsidR="004D688A" w:rsidRPr="004D688A" w:rsidRDefault="004D688A" w:rsidP="004D68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D43" w:rsidRPr="004D688A" w14:paraId="2CC8B8C5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74D1" w14:textId="39FCC431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a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1F2" w14:textId="4D3960CC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759" w14:textId="0BAB4519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667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148" w14:textId="01E8CE6A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39B9" w14:textId="4E1BE428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74DA" w14:textId="5B4368FC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)</w:t>
            </w:r>
          </w:p>
        </w:tc>
      </w:tr>
      <w:tr w:rsidR="00BC1D43" w:rsidRPr="004D688A" w14:paraId="76006C26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34DC" w14:textId="3DDDAEAC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 count decr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A6D9" w14:textId="4353951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 (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53F" w14:textId="185623ED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183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E9BC" w14:textId="441F7965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80F" w14:textId="03CAB2D1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BD77" w14:textId="0680ED1D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3)</w:t>
            </w:r>
          </w:p>
        </w:tc>
      </w:tr>
      <w:tr w:rsidR="00BC1D43" w:rsidRPr="004D688A" w14:paraId="335A8217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D98E" w14:textId="64EF87AC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hite blood cell count decr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D7DB" w14:textId="07325793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 (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BA09" w14:textId="568E5CE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E11" w14:textId="1B1527B6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6101" w14:textId="002952B0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A22" w14:textId="15A1311C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3)</w:t>
            </w:r>
          </w:p>
        </w:tc>
      </w:tr>
      <w:tr w:rsidR="00BC1D43" w:rsidRPr="004D688A" w14:paraId="5DA9D941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6A06" w14:textId="350F8ABA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 count decr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2E76" w14:textId="19E0DA6F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 (1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4D3E" w14:textId="4B4FCE38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1E68" w14:textId="63E5B74B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88A6" w14:textId="7B2EE4A0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0E5E" w14:textId="7EB593F4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6)</w:t>
            </w:r>
          </w:p>
        </w:tc>
      </w:tr>
      <w:tr w:rsidR="00BC1D43" w:rsidRPr="004D688A" w14:paraId="78AD8687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79CA" w14:textId="1C1B80F8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18CB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F87E" w14:textId="4408E4DC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BDF6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514" w14:textId="4ECA8F44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11BF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C1D43" w:rsidRPr="004D688A" w14:paraId="7EFA3E98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773" w14:textId="7A512FDE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hemo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EABD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4D6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E6DB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37B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B9F1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C1D43" w:rsidRPr="004D688A" w14:paraId="367014E8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4A92" w14:textId="63799875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na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EE4" w14:textId="42D26BF0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 (1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3AB3" w14:textId="60132D91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667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0E5" w14:textId="16FA046F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500C" w14:textId="3B4C5E05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DAE9" w14:textId="1088D57E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2)</w:t>
            </w:r>
          </w:p>
        </w:tc>
      </w:tr>
      <w:tr w:rsidR="00BC1D43" w:rsidRPr="004D688A" w14:paraId="0324C4EF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D04B" w14:textId="5E386AE8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eutrophil count decr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FB6" w14:textId="4419EE8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 (3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83D" w14:textId="0E457164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,183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E05" w14:textId="6C72FAF8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90E" w14:textId="110948F4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153" w14:textId="1212DEC7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3)</w:t>
            </w:r>
          </w:p>
        </w:tc>
      </w:tr>
      <w:tr w:rsidR="00BC1D43" w:rsidRPr="004D688A" w14:paraId="19B45C2B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7E4" w14:textId="3A01BA74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hite blood cell count decrea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AFF9" w14:textId="0A4C3FF8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9B48" w14:textId="46F255BE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8FE" w14:textId="78F9344F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7F2F" w14:textId="5D95FF36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121B" w14:textId="0B58A780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3)</w:t>
            </w:r>
          </w:p>
        </w:tc>
      </w:tr>
      <w:tr w:rsidR="00BC1D43" w:rsidRPr="004D688A" w14:paraId="5145F004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A69A" w14:textId="2731F675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latelet count decrease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38A3" w14:textId="2A318586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 (1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A520" w14:textId="3FF4573C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8348" w14:textId="631E8315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5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4603" w14:textId="3FECD8EF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A74D" w14:textId="2497B591" w:rsidR="00BC1D43" w:rsidRPr="004D688A" w:rsidRDefault="002C623B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6)</w:t>
            </w:r>
          </w:p>
        </w:tc>
      </w:tr>
      <w:tr w:rsidR="00BC1D43" w:rsidRPr="004D688A" w14:paraId="4D9B2352" w14:textId="77777777" w:rsidTr="000C62AD">
        <w:trPr>
          <w:trHeight w:val="282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A864" w14:textId="729700B2" w:rsidR="00BC1D43" w:rsidRPr="004D688A" w:rsidRDefault="00BC1D43" w:rsidP="00BC1D4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BD1F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4254" w14:textId="5E46BC79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9</w:t>
            </w:r>
            <w:r w:rsidR="0075020F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268DB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7951" w14:textId="5CF8FC4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F783" w14:textId="77777777" w:rsidR="00BC1D43" w:rsidRPr="004D688A" w:rsidRDefault="00BC1D43" w:rsidP="00BC1D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D06C829" w14:textId="5BDEDF35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126C0">
        <w:rPr>
          <w:rFonts w:ascii="Times New Roman" w:hAnsi="Times New Roman" w:cs="Times New Roman"/>
          <w:sz w:val="24"/>
          <w:szCs w:val="24"/>
        </w:rPr>
        <w:t>Our analysis only included and evaluated grade</w:t>
      </w:r>
      <w:r w:rsidR="004D688A">
        <w:rPr>
          <w:rFonts w:ascii="Times New Roman" w:hAnsi="Times New Roman" w:cs="Times New Roman"/>
          <w:sz w:val="24"/>
          <w:szCs w:val="24"/>
        </w:rPr>
        <w:t xml:space="preserve"> </w:t>
      </w:r>
      <w:r w:rsidR="004D688A" w:rsidRPr="004D688A">
        <w:rPr>
          <w:rFonts w:ascii="Times New Roman" w:hAnsi="Times New Roman" w:cs="Times New Roman"/>
          <w:sz w:val="24"/>
          <w:szCs w:val="24"/>
        </w:rPr>
        <w:t>≥ 3</w:t>
      </w:r>
      <w:r w:rsidRPr="003126C0">
        <w:rPr>
          <w:rFonts w:ascii="Times New Roman" w:hAnsi="Times New Roman" w:cs="Times New Roman"/>
          <w:sz w:val="24"/>
          <w:szCs w:val="24"/>
        </w:rPr>
        <w:t xml:space="preserve"> treatment-related adverse events.</w:t>
      </w:r>
    </w:p>
    <w:p w14:paraId="3839B0A0" w14:textId="7465D8FD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126C0">
        <w:rPr>
          <w:rFonts w:ascii="Times New Roman" w:hAnsi="Times New Roman" w:cs="Times New Roman"/>
          <w:sz w:val="24"/>
          <w:szCs w:val="24"/>
        </w:rPr>
        <w:t xml:space="preserve">Number within treatment arm: </w:t>
      </w:r>
      <w:r w:rsidR="0039713A">
        <w:rPr>
          <w:rFonts w:ascii="Times New Roman" w:hAnsi="Times New Roman" w:cs="Times New Roman"/>
          <w:sz w:val="24"/>
          <w:szCs w:val="24"/>
        </w:rPr>
        <w:t>tislelizumab</w:t>
      </w:r>
      <w:r w:rsidRPr="00E03700">
        <w:rPr>
          <w:rFonts w:ascii="Times New Roman" w:hAnsi="Times New Roman" w:cs="Times New Roman"/>
          <w:sz w:val="24"/>
          <w:szCs w:val="24"/>
        </w:rPr>
        <w:t xml:space="preserve"> plus chemotherapy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=</w:t>
      </w:r>
      <w:r w:rsidR="0048791A">
        <w:rPr>
          <w:rFonts w:ascii="Times New Roman" w:hAnsi="Times New Roman" w:cs="Times New Roman"/>
          <w:sz w:val="24"/>
          <w:szCs w:val="24"/>
        </w:rPr>
        <w:t>222</w:t>
      </w:r>
      <w:r w:rsidRPr="003126C0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03700">
        <w:rPr>
          <w:rFonts w:ascii="Times New Roman" w:hAnsi="Times New Roman" w:cs="Times New Roman"/>
          <w:sz w:val="24"/>
          <w:szCs w:val="24"/>
        </w:rPr>
        <w:t>hemotherapy</w:t>
      </w:r>
      <w:r w:rsidRPr="003126C0">
        <w:rPr>
          <w:rFonts w:ascii="Times New Roman" w:hAnsi="Times New Roman" w:cs="Times New Roman"/>
          <w:sz w:val="24"/>
          <w:szCs w:val="24"/>
        </w:rPr>
        <w:t xml:space="preserve"> (N=</w:t>
      </w:r>
      <w:r>
        <w:rPr>
          <w:rFonts w:ascii="Times New Roman" w:hAnsi="Times New Roman" w:cs="Times New Roman"/>
          <w:sz w:val="24"/>
          <w:szCs w:val="24"/>
        </w:rPr>
        <w:t>1</w:t>
      </w:r>
      <w:r w:rsidR="0048791A">
        <w:rPr>
          <w:rFonts w:ascii="Times New Roman" w:hAnsi="Times New Roman" w:cs="Times New Roman"/>
          <w:sz w:val="24"/>
          <w:szCs w:val="24"/>
        </w:rPr>
        <w:t>10</w:t>
      </w:r>
      <w:r w:rsidRPr="003126C0">
        <w:rPr>
          <w:rFonts w:ascii="Times New Roman" w:hAnsi="Times New Roman" w:cs="Times New Roman"/>
          <w:sz w:val="24"/>
          <w:szCs w:val="24"/>
        </w:rPr>
        <w:t>).</w:t>
      </w:r>
    </w:p>
    <w:p w14:paraId="1839BAFA" w14:textId="77777777" w:rsidR="00E03700" w:rsidRPr="003126C0" w:rsidRDefault="00E03700" w:rsidP="00E03700">
      <w:pPr>
        <w:rPr>
          <w:rFonts w:ascii="Times New Roman" w:hAnsi="Times New Roman" w:cs="Times New Roman"/>
          <w:sz w:val="24"/>
          <w:szCs w:val="24"/>
        </w:rPr>
      </w:pPr>
      <w:r w:rsidRPr="003126C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126C0">
        <w:rPr>
          <w:rFonts w:ascii="Times New Roman" w:hAnsi="Times New Roman" w:cs="Times New Roman"/>
          <w:sz w:val="24"/>
          <w:szCs w:val="24"/>
        </w:rPr>
        <w:t>Calculated as an average cost of toxicity using the weighted frequency of occurrence. This value was used in the base-case model.</w:t>
      </w:r>
    </w:p>
    <w:p w14:paraId="050BB476" w14:textId="77777777" w:rsidR="0084573E" w:rsidRDefault="0084573E" w:rsidP="00E03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DAF769" w14:textId="5A9DF1B7" w:rsidR="00A91C68" w:rsidRPr="002C623B" w:rsidRDefault="000F362D" w:rsidP="002C623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1D56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="0084573E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8457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C22BDB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84573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48126A7" w14:textId="4A0E6E6C" w:rsidR="002C623B" w:rsidRPr="002C623B" w:rsidRDefault="002C623B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t>1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. Wu B, Dong B, Xu Y, Zhang Q, Shen J, Chen H, et al. Economic Evaluation of First-Line Treatments for Metastatic Renal Cell Carcinoma: A Cost-Effectiveness Analysis in a Health Resource-Limited Setting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PLoS One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2) 7(3):e32530. doi: 10.1371/journal.pone.0032530</w:t>
      </w:r>
    </w:p>
    <w:p w14:paraId="305E20C2" w14:textId="22F7E804" w:rsidR="002C623B" w:rsidRPr="002C623B" w:rsidRDefault="002C623B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t>2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. Freeman K, Connock M, Cummins E, Gurung T, Taylor-Phillips S, Court R, et al. Fluorouracil Plasma Monitoring: Systematic Review and Economic Evaluation of the My5-Fu Assay for Guiding Dose Adjustment in Patients Receiving Fluorouracil Chemotherapy by Continuous Infusion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Health Technol Assess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5) 19(91):1-321, v-vi. doi: 10.3310/hta19910</w:t>
      </w:r>
    </w:p>
    <w:p w14:paraId="773D6F46" w14:textId="7D5987B0" w:rsidR="002C623B" w:rsidRPr="002C623B" w:rsidRDefault="002C623B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t>3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. Nafees B, Lloyd AJ, Dewilde S, Rajan N, Lorenzo M. Health State Utilities in Non-Small Cell Lung Cancer: An International Study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Asia Pac J Clin Oncol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7) 13(5):e195-e203. doi: 10.1111/ajco.12477</w:t>
      </w:r>
    </w:p>
    <w:p w14:paraId="57B4BE98" w14:textId="0BC74ABA" w:rsidR="002C623B" w:rsidRPr="002C623B" w:rsidRDefault="002C623B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t>4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. Wong W, Yim YM, Kim A, Cloutier M, Gauthier-Loiselle M, Gagnon-Sanschagrin P, et al. Assessment of Costs Associated with Adverse Events in Patients with Cancer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PLoS One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8) 13(4):e0196007. doi: 10.1371/journal.pone.0196007</w:t>
      </w:r>
    </w:p>
    <w:p w14:paraId="5625A180" w14:textId="13B3B650" w:rsidR="002C623B" w:rsidRPr="002C623B" w:rsidRDefault="002C623B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t>5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. Zheng H, Xie L, Zhan M, Wen F, Xu T, Li Q. Cost-Effectiveness Analysis of the Addition of Bevacizumab to Chemotherapy as Induction and Maintenance Therapy for Metastatic Non-Squamous Non-Small-Cell Lung Cancer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Clin Transl Oncol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18) 20(3):286-93. doi: 10.1007/s12094-017-1715-1</w:t>
      </w:r>
    </w:p>
    <w:p w14:paraId="76AB1DB6" w14:textId="0E944015" w:rsidR="002C623B" w:rsidRPr="002C623B" w:rsidRDefault="002C623B" w:rsidP="002C623B">
      <w:pPr>
        <w:ind w:left="330" w:hangingChars="150" w:hanging="330"/>
        <w:jc w:val="left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t>6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. Konidaris G, Paul E, Kuznik A, Keeping S, Chen CI, Sasane M, et al. Assessing the Value of Cemiplimab for Adults with Advanced Cutaneous Squamous Cell Carcinoma: A Cost-Effectiveness Analysis. </w:t>
      </w:r>
      <w:r w:rsidRPr="002C623B">
        <w:rPr>
          <w:rFonts w:ascii="Times New Roman" w:eastAsia="等线" w:hAnsi="Times New Roman" w:cs="Times New Roman"/>
          <w:i/>
          <w:noProof/>
          <w:sz w:val="22"/>
        </w:rPr>
        <w:t>Value Health</w:t>
      </w:r>
      <w:r w:rsidRPr="002C623B">
        <w:rPr>
          <w:rFonts w:ascii="Times New Roman" w:eastAsia="等线" w:hAnsi="Times New Roman" w:cs="Times New Roman"/>
          <w:noProof/>
          <w:sz w:val="22"/>
        </w:rPr>
        <w:t xml:space="preserve"> (2021) 24(3):377-87. doi: 10.1016/j.jval.2020.09.014</w:t>
      </w:r>
    </w:p>
    <w:p w14:paraId="1B2EB0F3" w14:textId="0F10D053" w:rsidR="002C623B" w:rsidRPr="00E03700" w:rsidRDefault="002C623B" w:rsidP="00E037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C623B" w:rsidRPr="00E03700" w:rsidSect="000F362D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8C4A3" w14:textId="77777777" w:rsidR="00C22BDB" w:rsidRDefault="00C22BDB" w:rsidP="00635168">
      <w:r>
        <w:separator/>
      </w:r>
    </w:p>
  </w:endnote>
  <w:endnote w:type="continuationSeparator" w:id="0">
    <w:p w14:paraId="3451ECC1" w14:textId="77777777" w:rsidR="00C22BDB" w:rsidRDefault="00C22BDB" w:rsidP="00635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8F54D" w14:textId="77777777" w:rsidR="00C22BDB" w:rsidRDefault="00C22BDB" w:rsidP="00635168">
      <w:r>
        <w:separator/>
      </w:r>
    </w:p>
  </w:footnote>
  <w:footnote w:type="continuationSeparator" w:id="0">
    <w:p w14:paraId="2DCB8506" w14:textId="77777777" w:rsidR="00C22BDB" w:rsidRDefault="00C22BDB" w:rsidP="00635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 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700"/>
    <w:rsid w:val="00051B0C"/>
    <w:rsid w:val="000712B1"/>
    <w:rsid w:val="00076B04"/>
    <w:rsid w:val="0008325B"/>
    <w:rsid w:val="00091ECE"/>
    <w:rsid w:val="000C62AD"/>
    <w:rsid w:val="000F362D"/>
    <w:rsid w:val="002159FA"/>
    <w:rsid w:val="002A2ABE"/>
    <w:rsid w:val="002A69F2"/>
    <w:rsid w:val="002C623B"/>
    <w:rsid w:val="00315669"/>
    <w:rsid w:val="0039713A"/>
    <w:rsid w:val="003D5D01"/>
    <w:rsid w:val="004305BC"/>
    <w:rsid w:val="00434594"/>
    <w:rsid w:val="00451BF5"/>
    <w:rsid w:val="0048791A"/>
    <w:rsid w:val="004B05A1"/>
    <w:rsid w:val="004D688A"/>
    <w:rsid w:val="004F0193"/>
    <w:rsid w:val="004F426A"/>
    <w:rsid w:val="005B2BA6"/>
    <w:rsid w:val="0062485E"/>
    <w:rsid w:val="00634327"/>
    <w:rsid w:val="00635168"/>
    <w:rsid w:val="00696CAD"/>
    <w:rsid w:val="006B1D3E"/>
    <w:rsid w:val="006B6F43"/>
    <w:rsid w:val="0075020F"/>
    <w:rsid w:val="00751263"/>
    <w:rsid w:val="007A2BED"/>
    <w:rsid w:val="007E7DB1"/>
    <w:rsid w:val="0084573E"/>
    <w:rsid w:val="008506B7"/>
    <w:rsid w:val="0088733F"/>
    <w:rsid w:val="00887AD1"/>
    <w:rsid w:val="00896AA5"/>
    <w:rsid w:val="009530D4"/>
    <w:rsid w:val="009C4E2E"/>
    <w:rsid w:val="00A517CE"/>
    <w:rsid w:val="00AD5F02"/>
    <w:rsid w:val="00B72E50"/>
    <w:rsid w:val="00B8295C"/>
    <w:rsid w:val="00BC1D43"/>
    <w:rsid w:val="00BD0FA9"/>
    <w:rsid w:val="00BD3C8E"/>
    <w:rsid w:val="00BE1468"/>
    <w:rsid w:val="00C22BDB"/>
    <w:rsid w:val="00C52F3D"/>
    <w:rsid w:val="00D544CA"/>
    <w:rsid w:val="00D92120"/>
    <w:rsid w:val="00DE0329"/>
    <w:rsid w:val="00E03700"/>
    <w:rsid w:val="00E657BC"/>
    <w:rsid w:val="00E704EF"/>
    <w:rsid w:val="00F03424"/>
    <w:rsid w:val="00F56AAC"/>
    <w:rsid w:val="00F8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497C5"/>
  <w15:chartTrackingRefBased/>
  <w15:docId w15:val="{9231D26A-09DE-4275-AD25-15B847E0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7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7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7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73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5</TotalTime>
  <Pages>6</Pages>
  <Words>1117</Words>
  <Characters>6367</Characters>
  <Application>Microsoft Office Word</Application>
  <DocSecurity>0</DocSecurity>
  <Lines>53</Lines>
  <Paragraphs>14</Paragraphs>
  <ScaleCrop>false</ScaleCrop>
  <Company>Microsoft</Company>
  <LinksUpToDate>false</LinksUpToDate>
  <CharactersWithSpaces>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li yan</cp:lastModifiedBy>
  <cp:revision>51</cp:revision>
  <dcterms:created xsi:type="dcterms:W3CDTF">2022-06-18T15:55:00Z</dcterms:created>
  <dcterms:modified xsi:type="dcterms:W3CDTF">2022-12-24T14:27:00Z</dcterms:modified>
</cp:coreProperties>
</file>